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E312B" w14:textId="2573BF28" w:rsidR="00B716EA" w:rsidRDefault="00B716EA" w:rsidP="00261F80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Topic Guide</w:t>
      </w:r>
    </w:p>
    <w:p w14:paraId="64792B1C" w14:textId="77777777" w:rsidR="00261F80" w:rsidRPr="00261F80" w:rsidRDefault="00261F80" w:rsidP="00261F8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5A735EE" w14:textId="1571E2E3" w:rsidR="00B716EA" w:rsidRPr="00261F80" w:rsidRDefault="00B716EA" w:rsidP="00261F8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is guide is divided in to </w:t>
      </w:r>
      <w:r w:rsidR="00261F80"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THREE</w:t>
      </w: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ections:</w:t>
      </w:r>
    </w:p>
    <w:p w14:paraId="62D8B035" w14:textId="630D9E7E" w:rsidR="00B716EA" w:rsidRPr="00261F80" w:rsidRDefault="00B716EA" w:rsidP="00261F8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Experiences of Injury</w:t>
      </w:r>
    </w:p>
    <w:p w14:paraId="62CE9D96" w14:textId="77777777" w:rsidR="00B716EA" w:rsidRPr="00261F80" w:rsidRDefault="00B716EA" w:rsidP="00261F8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Experiences of Lockdown</w:t>
      </w:r>
    </w:p>
    <w:p w14:paraId="799A143E" w14:textId="77777777" w:rsidR="00B716EA" w:rsidRPr="00261F80" w:rsidRDefault="00B716EA" w:rsidP="00261F8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xperiences of Intervention </w:t>
      </w:r>
    </w:p>
    <w:p w14:paraId="55BC6BFD" w14:textId="699EF578" w:rsidR="00F57A9E" w:rsidRPr="00261F80" w:rsidRDefault="00596A4C" w:rsidP="00261F8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3BFA54" w14:textId="1322A5B7" w:rsidR="00B716EA" w:rsidRPr="00261F80" w:rsidRDefault="00B716EA" w:rsidP="00261F8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Experiences of Injury</w:t>
      </w:r>
    </w:p>
    <w:p w14:paraId="2DD89B5E" w14:textId="77777777" w:rsidR="00B716EA" w:rsidRPr="00261F80" w:rsidRDefault="00B716EA" w:rsidP="00261F80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A4BD1BE" w14:textId="2E61AE3E" w:rsidR="00B716EA" w:rsidRPr="00261F80" w:rsidRDefault="00B716EA" w:rsidP="00261F8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 xml:space="preserve">Can you tell me briefly about how your life has changed for you since you’ve had your </w:t>
      </w:r>
      <w:r w:rsidR="003D3182" w:rsidRPr="00261F80">
        <w:rPr>
          <w:rFonts w:ascii="Times New Roman" w:hAnsi="Times New Roman" w:cs="Times New Roman"/>
          <w:b/>
          <w:bCs/>
          <w:sz w:val="24"/>
          <w:szCs w:val="24"/>
        </w:rPr>
        <w:t>injury</w:t>
      </w:r>
      <w:r w:rsidRPr="00261F80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39BA2C9B" w14:textId="77777777" w:rsidR="00B716EA" w:rsidRPr="00261F80" w:rsidRDefault="00B716EA" w:rsidP="00261F80">
      <w:pPr>
        <w:pStyle w:val="ListParagraph"/>
        <w:ind w:left="76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0EDAF5" w14:textId="2A0AE88C" w:rsidR="00BF78CA" w:rsidRPr="00261F80" w:rsidRDefault="00B716EA" w:rsidP="00261F8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 xml:space="preserve">How would you describe your overall wellbeing since your </w:t>
      </w:r>
      <w:r w:rsidR="00A52362" w:rsidRPr="00261F80">
        <w:rPr>
          <w:rFonts w:ascii="Times New Roman" w:hAnsi="Times New Roman" w:cs="Times New Roman"/>
          <w:b/>
          <w:bCs/>
          <w:sz w:val="24"/>
          <w:szCs w:val="24"/>
        </w:rPr>
        <w:t>injury</w:t>
      </w:r>
      <w:r w:rsidRPr="00261F80">
        <w:rPr>
          <w:rFonts w:ascii="Times New Roman" w:hAnsi="Times New Roman" w:cs="Times New Roman"/>
          <w:b/>
          <w:bCs/>
          <w:sz w:val="24"/>
          <w:szCs w:val="24"/>
        </w:rPr>
        <w:t>? How has this impacted upon how you feel on a daily basis?</w:t>
      </w:r>
    </w:p>
    <w:p w14:paraId="35F2C0BF" w14:textId="77777777" w:rsidR="00BF78CA" w:rsidRPr="00261F80" w:rsidRDefault="00BF78CA" w:rsidP="00261F80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99EF2" w14:textId="5D9CA51F" w:rsidR="00B716EA" w:rsidRPr="00261F80" w:rsidRDefault="00BF78CA" w:rsidP="00261F8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 xml:space="preserve">Did your injury impact your engagement with any hobbies or interests you enjoy? </w:t>
      </w:r>
      <w:r w:rsidR="00B716EA" w:rsidRPr="00261F80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311FF8C3" w14:textId="69CD1E3E" w:rsidR="00B716EA" w:rsidRPr="00261F80" w:rsidRDefault="00B716EA" w:rsidP="00261F8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Experiences of Lockdown</w:t>
      </w:r>
    </w:p>
    <w:p w14:paraId="7D0E1A18" w14:textId="77777777" w:rsidR="00B716EA" w:rsidRPr="00261F80" w:rsidRDefault="00B716EA" w:rsidP="00261F80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51038CA" w14:textId="4D19D10A" w:rsidR="00B716EA" w:rsidRPr="00261F80" w:rsidRDefault="00B716EA" w:rsidP="003904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What was your experience of lockdown during the recent COVID-19 pandemic? How did the pandemic affect your daily life?</w:t>
      </w:r>
      <w:r w:rsidRPr="00261F80">
        <w:rPr>
          <w:rFonts w:ascii="Times New Roman" w:hAnsi="Times New Roman" w:cs="Times New Roman"/>
          <w:sz w:val="24"/>
          <w:szCs w:val="24"/>
        </w:rPr>
        <w:br/>
        <w:t>(If difficult) What did you find difficult about it?</w:t>
      </w:r>
      <w:r w:rsidRPr="00261F80">
        <w:rPr>
          <w:rFonts w:ascii="Times New Roman" w:hAnsi="Times New Roman" w:cs="Times New Roman"/>
          <w:sz w:val="24"/>
          <w:szCs w:val="24"/>
        </w:rPr>
        <w:br/>
        <w:t>(If OK) What do you think helped you to get through lockdown?</w:t>
      </w:r>
    </w:p>
    <w:p w14:paraId="1A5F6F48" w14:textId="77777777" w:rsidR="00B716EA" w:rsidRPr="00261F80" w:rsidRDefault="00B716E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A3CE516" w14:textId="72A7C615" w:rsidR="00B716EA" w:rsidRPr="00261F80" w:rsidRDefault="00B716EA" w:rsidP="003904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How would you describe the quality of your social circle during lockdown?</w:t>
      </w:r>
    </w:p>
    <w:p w14:paraId="70B0384C" w14:textId="77777777" w:rsidR="00BF78CA" w:rsidRPr="00261F80" w:rsidRDefault="00BF78CA" w:rsidP="00390414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33BABC" w14:textId="77777777" w:rsidR="00261F80" w:rsidRPr="00261F80" w:rsidRDefault="00BF78CA" w:rsidP="003904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Did your experience of lockdown impact your engagement with any hobbies or interests you enjoy?</w:t>
      </w:r>
    </w:p>
    <w:p w14:paraId="188FBB0E" w14:textId="77777777" w:rsidR="00261F80" w:rsidRPr="00261F80" w:rsidRDefault="00261F80" w:rsidP="00390414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0E239" w14:textId="72755DC6" w:rsidR="00B716EA" w:rsidRPr="00261F80" w:rsidRDefault="00B716EA" w:rsidP="003904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Did you have many opportunities to go outside or spend time in the garden, or at your local park etc?</w:t>
      </w:r>
      <w:r w:rsidRPr="00261F80">
        <w:rPr>
          <w:rFonts w:ascii="Times New Roman" w:hAnsi="Times New Roman" w:cs="Times New Roman"/>
          <w:sz w:val="24"/>
          <w:szCs w:val="24"/>
        </w:rPr>
        <w:br/>
        <w:t>How did this make you feel?</w:t>
      </w:r>
    </w:p>
    <w:p w14:paraId="66561C54" w14:textId="1089AAF8" w:rsidR="00B716EA" w:rsidRPr="00261F80" w:rsidRDefault="00B716EA" w:rsidP="00261F8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8D72800" w14:textId="4958FC3D" w:rsidR="00B716EA" w:rsidRPr="00261F80" w:rsidRDefault="00B716EA" w:rsidP="00261F8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xperiences of Intervention </w:t>
      </w:r>
    </w:p>
    <w:p w14:paraId="75D198AF" w14:textId="77777777" w:rsidR="00B716EA" w:rsidRPr="00261F80" w:rsidRDefault="00B716EA" w:rsidP="00261F80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BA9B7DE" w14:textId="77777777" w:rsidR="00B716EA" w:rsidRPr="00261F80" w:rsidRDefault="00B716EA" w:rsidP="0039041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Have you attended any interventions with the brain injury service since March 2020? If so, which ones?</w:t>
      </w:r>
    </w:p>
    <w:p w14:paraId="48FF9285" w14:textId="77777777" w:rsidR="00B716EA" w:rsidRPr="00261F80" w:rsidRDefault="00B716E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C70A784" w14:textId="0FCCE166" w:rsidR="00B716EA" w:rsidRPr="00261F80" w:rsidRDefault="00B716EA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How did you feel when you were told that you could attend the intervention after being in lockdown for so long?</w:t>
      </w:r>
    </w:p>
    <w:p w14:paraId="41EFBEB3" w14:textId="77777777" w:rsidR="00261F80" w:rsidRPr="00261F80" w:rsidRDefault="00261F80" w:rsidP="00390414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5C717" w14:textId="77777777" w:rsidR="00B716EA" w:rsidRPr="00261F80" w:rsidRDefault="00B716EA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What was your experience of being involved in the intervention? How would you describe your experience?</w:t>
      </w:r>
    </w:p>
    <w:p w14:paraId="260148D7" w14:textId="77777777" w:rsidR="00B716EA" w:rsidRPr="00261F80" w:rsidRDefault="00B716E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9EC810E" w14:textId="042C40E1" w:rsidR="00B716EA" w:rsidRPr="00261F80" w:rsidRDefault="00B716EA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Did you notice anything changed for you after attending the intervention(s)?</w:t>
      </w:r>
    </w:p>
    <w:p w14:paraId="0E7F296D" w14:textId="77777777" w:rsidR="00B716EA" w:rsidRPr="00261F80" w:rsidRDefault="00B716E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61F80">
        <w:rPr>
          <w:rFonts w:ascii="Times New Roman" w:hAnsi="Times New Roman" w:cs="Times New Roman"/>
          <w:sz w:val="24"/>
          <w:szCs w:val="24"/>
        </w:rPr>
        <w:t>(Follow up) - Has the intervention affected the way you feel about yourself, or about your diagnosis?</w:t>
      </w:r>
    </w:p>
    <w:p w14:paraId="30C19BB5" w14:textId="25A73F2D" w:rsidR="00B716EA" w:rsidRPr="00261F80" w:rsidRDefault="00B716E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61F80">
        <w:rPr>
          <w:rFonts w:ascii="Times New Roman" w:hAnsi="Times New Roman" w:cs="Times New Roman"/>
          <w:sz w:val="24"/>
          <w:szCs w:val="24"/>
        </w:rPr>
        <w:t xml:space="preserve">(Follow up) – Did you notice anything different about yourself? </w:t>
      </w:r>
      <w:r w:rsidRPr="00261F80">
        <w:rPr>
          <w:rFonts w:ascii="Times New Roman" w:hAnsi="Times New Roman" w:cs="Times New Roman"/>
          <w:sz w:val="24"/>
          <w:szCs w:val="24"/>
        </w:rPr>
        <w:br/>
        <w:t>(Follow up) - Did you notice any changes in your mood or your emotions?</w:t>
      </w:r>
    </w:p>
    <w:p w14:paraId="1C2F568D" w14:textId="5F181159" w:rsidR="00B716EA" w:rsidRPr="00261F80" w:rsidRDefault="00B716E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722F062" w14:textId="5D7779D7" w:rsidR="00B716EA" w:rsidRPr="00261F80" w:rsidRDefault="00B716EA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How did you feel about the intervention being in a group format with other people who have had similar experiences?</w:t>
      </w:r>
    </w:p>
    <w:p w14:paraId="126CCD73" w14:textId="77777777" w:rsidR="00B716EA" w:rsidRPr="00261F80" w:rsidRDefault="00B716EA" w:rsidP="00390414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466A16" w14:textId="2E7A548D" w:rsidR="00BF78CA" w:rsidRPr="00261F80" w:rsidRDefault="00B716EA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What did you enjoy most about the sessions?</w:t>
      </w:r>
      <w:r w:rsidRPr="00261F80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261F80">
        <w:rPr>
          <w:rFonts w:ascii="Times New Roman" w:hAnsi="Times New Roman" w:cs="Times New Roman"/>
          <w:sz w:val="24"/>
          <w:szCs w:val="24"/>
        </w:rPr>
        <w:t>(Follow up) Is there anything that you would change?</w:t>
      </w:r>
    </w:p>
    <w:p w14:paraId="7A5AAA42" w14:textId="77777777" w:rsidR="00BF78CA" w:rsidRPr="00261F80" w:rsidRDefault="00BF78C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D9BF4E7" w14:textId="39AFB47D" w:rsidR="00BF78CA" w:rsidRPr="00261F80" w:rsidRDefault="00BF78CA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 xml:space="preserve">Do you think you have managed to adjust to your current life circumstances? </w:t>
      </w:r>
    </w:p>
    <w:p w14:paraId="730F1B4E" w14:textId="77777777" w:rsidR="00BF78CA" w:rsidRPr="00261F80" w:rsidRDefault="00BF78C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61F80">
        <w:rPr>
          <w:rFonts w:ascii="Times New Roman" w:hAnsi="Times New Roman" w:cs="Times New Roman"/>
          <w:sz w:val="24"/>
          <w:szCs w:val="24"/>
        </w:rPr>
        <w:t>(If yes, ask: what do you think has helped you to do this?)</w:t>
      </w:r>
    </w:p>
    <w:p w14:paraId="260A75EC" w14:textId="006BD256" w:rsidR="00BF78CA" w:rsidRPr="00261F80" w:rsidRDefault="00BF78CA" w:rsidP="003904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5E92B47" w14:textId="02F3EFBB" w:rsidR="003D3182" w:rsidRPr="00261F80" w:rsidRDefault="003D3182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What do you think keeps you going each day?</w:t>
      </w:r>
    </w:p>
    <w:p w14:paraId="26E452EA" w14:textId="77777777" w:rsidR="003D3182" w:rsidRPr="00261F80" w:rsidRDefault="003D3182" w:rsidP="00390414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750F1" w14:textId="1001522F" w:rsidR="003D3182" w:rsidRPr="00261F80" w:rsidRDefault="003D3182" w:rsidP="0039041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</w:rPr>
        <w:t>Have your priorities changed at all since your injury? Do you think anything has changed for the better?</w:t>
      </w:r>
    </w:p>
    <w:p w14:paraId="189F3BCE" w14:textId="49A1A728" w:rsidR="00B716EA" w:rsidRPr="00261F80" w:rsidRDefault="00B716EA" w:rsidP="00261F8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225C6E" w14:textId="74665664" w:rsidR="00B716EA" w:rsidRPr="00261F80" w:rsidRDefault="00B716EA" w:rsidP="00261F80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61F80">
        <w:rPr>
          <w:rFonts w:ascii="Times New Roman" w:hAnsi="Times New Roman" w:cs="Times New Roman"/>
          <w:b/>
          <w:bCs/>
          <w:sz w:val="24"/>
          <w:szCs w:val="24"/>
          <w:u w:val="single"/>
        </w:rPr>
        <w:t>Closing Up</w:t>
      </w:r>
    </w:p>
    <w:p w14:paraId="17AAC087" w14:textId="77777777" w:rsidR="00B716EA" w:rsidRPr="00261F80" w:rsidRDefault="00B716EA" w:rsidP="00261F80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61F80">
        <w:rPr>
          <w:rFonts w:ascii="Times New Roman" w:hAnsi="Times New Roman" w:cs="Times New Roman"/>
          <w:sz w:val="24"/>
          <w:szCs w:val="24"/>
        </w:rPr>
        <w:t xml:space="preserve">Finish with: </w:t>
      </w:r>
      <w:r w:rsidRPr="00261F80">
        <w:rPr>
          <w:rFonts w:ascii="Times New Roman" w:hAnsi="Times New Roman" w:cs="Times New Roman"/>
          <w:i/>
          <w:iCs/>
          <w:sz w:val="24"/>
          <w:szCs w:val="24"/>
        </w:rPr>
        <w:t>“We really appreciate you taking this time to share your experience. Is there anything else that you would like to add, or anything you think I should know to fully understand how you feel about the group?”</w:t>
      </w:r>
    </w:p>
    <w:p w14:paraId="07961A16" w14:textId="77777777" w:rsidR="00B716EA" w:rsidRPr="00B716EA" w:rsidRDefault="00B716EA" w:rsidP="00B716EA">
      <w:pPr>
        <w:rPr>
          <w:rFonts w:ascii="Calibri" w:hAnsi="Calibri" w:cs="Times New Roman"/>
          <w:sz w:val="24"/>
          <w:szCs w:val="24"/>
        </w:rPr>
      </w:pPr>
    </w:p>
    <w:sectPr w:rsidR="00B716EA" w:rsidRPr="00B716EA" w:rsidSect="000F34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92C38"/>
    <w:multiLevelType w:val="hybridMultilevel"/>
    <w:tmpl w:val="2570A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F786B"/>
    <w:multiLevelType w:val="hybridMultilevel"/>
    <w:tmpl w:val="774CFAC0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2BA64314"/>
    <w:multiLevelType w:val="hybridMultilevel"/>
    <w:tmpl w:val="59D6C5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A34C7D"/>
    <w:multiLevelType w:val="hybridMultilevel"/>
    <w:tmpl w:val="C1D0E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B2282"/>
    <w:multiLevelType w:val="hybridMultilevel"/>
    <w:tmpl w:val="9F481090"/>
    <w:lvl w:ilvl="0" w:tplc="F2728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1D12EC"/>
    <w:multiLevelType w:val="hybridMultilevel"/>
    <w:tmpl w:val="8C841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EA"/>
    <w:rsid w:val="000F34F8"/>
    <w:rsid w:val="00261F80"/>
    <w:rsid w:val="00390414"/>
    <w:rsid w:val="003D3182"/>
    <w:rsid w:val="005326A4"/>
    <w:rsid w:val="00596A4C"/>
    <w:rsid w:val="0063665B"/>
    <w:rsid w:val="00A52362"/>
    <w:rsid w:val="00A569E9"/>
    <w:rsid w:val="00B716EA"/>
    <w:rsid w:val="00BF78CA"/>
    <w:rsid w:val="00C7519B"/>
    <w:rsid w:val="00F51E9C"/>
    <w:rsid w:val="00F72B81"/>
    <w:rsid w:val="00FB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4A85E"/>
  <w15:chartTrackingRefBased/>
  <w15:docId w15:val="{ECCB221B-CA92-CA47-A80A-586F86BE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6EA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6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6E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6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1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6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E L. (905933)</dc:creator>
  <cp:keywords/>
  <dc:description/>
  <cp:lastModifiedBy>WILKIE L. (905933)</cp:lastModifiedBy>
  <cp:revision>9</cp:revision>
  <dcterms:created xsi:type="dcterms:W3CDTF">2020-10-26T10:20:00Z</dcterms:created>
  <dcterms:modified xsi:type="dcterms:W3CDTF">2021-02-09T11:05:00Z</dcterms:modified>
</cp:coreProperties>
</file>